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0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570"/>
        <w:gridCol w:w="1148"/>
        <w:gridCol w:w="688"/>
        <w:gridCol w:w="784"/>
        <w:gridCol w:w="784"/>
        <w:gridCol w:w="1008"/>
        <w:gridCol w:w="688"/>
      </w:tblGrid>
      <w:tr w:rsidR="00566F4F" w:rsidRPr="00566F4F" w14:paraId="5C29B746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B557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A951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it-IT"/>
              </w:rPr>
            </w:pPr>
          </w:p>
        </w:tc>
        <w:tc>
          <w:tcPr>
            <w:tcW w:w="51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D52AE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Manipulation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2: 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behavioral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Intention</w:t>
            </w:r>
            <w:proofErr w:type="spellEnd"/>
          </w:p>
        </w:tc>
      </w:tr>
      <w:tr w:rsidR="00566F4F" w:rsidRPr="00566F4F" w14:paraId="16558D12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DF02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1CC1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it-IT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E776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stimat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816B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1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0C0C2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OR (95%CI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B8FA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P(b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3B3E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p</w:t>
            </w:r>
          </w:p>
        </w:tc>
      </w:tr>
      <w:tr w:rsidR="00566F4F" w:rsidRPr="00566F4F" w14:paraId="64B92FB1" w14:textId="77777777" w:rsidTr="00566F4F">
        <w:trPr>
          <w:trHeight w:val="29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B11B351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Predictors</w:t>
            </w:r>
            <w:proofErr w:type="spellEnd"/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1192B14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D967375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FD83D7F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5BC23DA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DB83FA2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106DF0BD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566F4F" w:rsidRPr="00566F4F" w14:paraId="6FE344C5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7983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566F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566F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Cond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52C2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eutral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B0D9" w14:textId="1769C762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65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3C8A" w14:textId="76D85081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5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4D73" w14:textId="74F7130F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99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3462" w14:textId="1CCCE07D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53F7" w14:textId="1DD64FE4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3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05B1" w14:textId="0745680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630</w:t>
            </w:r>
          </w:p>
        </w:tc>
      </w:tr>
      <w:tr w:rsidR="00566F4F" w:rsidRPr="00566F4F" w14:paraId="36BF78F0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21F0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F571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motional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B045" w14:textId="05E6ED14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8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EDBB" w14:textId="34B4DF2A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8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EE48" w14:textId="1320A4A8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6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3EB6" w14:textId="1019B970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7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9DF1" w14:textId="7E6B64C1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6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E784" w14:textId="57BB099B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34</w:t>
            </w:r>
          </w:p>
        </w:tc>
      </w:tr>
      <w:tr w:rsidR="00566F4F" w:rsidRPr="00566F4F" w14:paraId="62236A1C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5BB0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5A3D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rowth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8DD5" w14:textId="01798EE9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86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FCA6" w14:textId="6551D859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7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1EBC" w14:textId="793EF872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4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CF24" w14:textId="20437FFB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5E71" w14:textId="608A5AFE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3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CEAC" w14:textId="2704E0AB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63</w:t>
            </w:r>
          </w:p>
        </w:tc>
      </w:tr>
      <w:tr w:rsidR="00566F4F" w:rsidRPr="00566F4F" w14:paraId="218E31B7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94E9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4EDD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ombined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522C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2C51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DA19" w14:textId="77777777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AD2D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64C1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E594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566F4F" w:rsidRPr="00566F4F" w14:paraId="3C7F188E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06E1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Risk </w:t>
            </w:r>
            <w:proofErr w:type="spellStart"/>
            <w:r w:rsidRPr="00566F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Percep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D7EE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Low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9869" w14:textId="078CA41E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AA8B" w14:textId="1A25069F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5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6B64" w14:textId="3E5FA33B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7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AD74" w14:textId="5C676EB2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F19D" w14:textId="51D6B204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3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EFE6" w14:textId="023EB2EF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54</w:t>
            </w:r>
          </w:p>
        </w:tc>
      </w:tr>
      <w:tr w:rsidR="00566F4F" w:rsidRPr="00566F4F" w14:paraId="68529F08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DCCB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5673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Medium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599D" w14:textId="0B7B0010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60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9BB9" w14:textId="7FBD5EF9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94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F12E" w14:textId="315C17F7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5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5DE8" w14:textId="4A5FAA53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7236" w14:textId="0DEB5710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4ECB" w14:textId="455A54E3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18</w:t>
            </w:r>
          </w:p>
        </w:tc>
      </w:tr>
      <w:tr w:rsidR="00566F4F" w:rsidRPr="00566F4F" w14:paraId="508F648C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D537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7A9F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High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DEDB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6123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2C91" w14:textId="77777777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A0FF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4D40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5868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566F4F" w:rsidRPr="00566F4F" w14:paraId="7D8B95F8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35BD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Knowledg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5633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A164" w14:textId="41E8E62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6261" w14:textId="01FA0965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98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F009" w14:textId="73996A67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1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9070" w14:textId="49DCF02E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0C99" w14:textId="0C863940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8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49B5" w14:textId="35A6F4E4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40</w:t>
            </w:r>
          </w:p>
        </w:tc>
      </w:tr>
      <w:tr w:rsidR="00566F4F" w:rsidRPr="00566F4F" w14:paraId="1B52CBF9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369D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180D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mi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7DAB" w14:textId="6151F938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3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E5E2" w14:textId="4EB7FDAB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8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E3FE" w14:textId="15072D0D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85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7FC1" w14:textId="7FBAA41E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1251" w14:textId="76E520A5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63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6300" w14:textId="7203451E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31</w:t>
            </w:r>
          </w:p>
        </w:tc>
      </w:tr>
      <w:tr w:rsidR="00566F4F" w:rsidRPr="00566F4F" w14:paraId="5F432507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C22F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5DC9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med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EA9E" w14:textId="6FF0C7FC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4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A051" w14:textId="22CF03AB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75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1314" w14:textId="13DC81D0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1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9CF7" w14:textId="22847A21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7A22" w14:textId="0187EEF4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92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5259" w14:textId="6A9078D0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65</w:t>
            </w:r>
          </w:p>
        </w:tc>
      </w:tr>
      <w:tr w:rsidR="00566F4F" w:rsidRPr="00566F4F" w14:paraId="2320A4CD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71C2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EEBF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max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1C56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C7F7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1577" w14:textId="77777777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3BB1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B764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32BE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566F4F" w:rsidRPr="00566F4F" w14:paraId="36AAEAC7" w14:textId="77777777" w:rsidTr="00566F4F">
        <w:trPr>
          <w:trHeight w:val="29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65F1707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Demographics</w:t>
            </w:r>
            <w:proofErr w:type="spellEnd"/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903371D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B664FFF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F1791DF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644069A" w14:textId="77777777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ABE460C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091F6D3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AB6ECE5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566F4F" w:rsidRPr="00566F4F" w14:paraId="6C68F992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A91C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Gender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88AF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A8E5" w14:textId="63423786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95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34D3" w14:textId="33EF45E5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887A" w14:textId="61E561A6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96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73AF" w14:textId="27160CBC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BF5E" w14:textId="785C892A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86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34DD" w14:textId="547FEE19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52</w:t>
            </w:r>
          </w:p>
        </w:tc>
      </w:tr>
      <w:tr w:rsidR="00566F4F" w:rsidRPr="00566F4F" w14:paraId="2352607F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B367A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5911C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C87C8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1EEBC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04511" w14:textId="77777777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65B71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EECB8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C338C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566F4F" w:rsidRPr="00566F4F" w14:paraId="4AF1EB65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A4CAB6D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Interactions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A592C6B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A09EB13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98C0873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C2D07BB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168E769D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2692B3D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7ACCAEE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566F4F" w:rsidRPr="00566F4F" w14:paraId="1183C37F" w14:textId="77777777" w:rsidTr="00566F4F">
        <w:trPr>
          <w:trHeight w:val="290"/>
        </w:trPr>
        <w:tc>
          <w:tcPr>
            <w:tcW w:w="4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60DA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566F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566F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Conditions</w:t>
            </w:r>
            <w:proofErr w:type="spellEnd"/>
            <w:r w:rsidRPr="00566F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 * Risk </w:t>
            </w:r>
            <w:proofErr w:type="spellStart"/>
            <w:r w:rsidRPr="00566F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Perception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58E5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30E5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83A8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it-IT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7BEE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it-I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2045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it-IT"/>
              </w:rPr>
            </w:pPr>
          </w:p>
        </w:tc>
      </w:tr>
      <w:tr w:rsidR="00566F4F" w:rsidRPr="00566F4F" w14:paraId="3CCD1CDC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9D1B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D09A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eutral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* Low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7BD5" w14:textId="47BDB991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5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9D0E" w14:textId="02BE1AF4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3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F389" w14:textId="2FB7AEC7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6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9341" w14:textId="2FF6AFFF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7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FF34" w14:textId="671FB152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66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3885" w14:textId="1FE16A4B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16</w:t>
            </w:r>
          </w:p>
        </w:tc>
      </w:tr>
      <w:tr w:rsidR="00566F4F" w:rsidRPr="00566F4F" w14:paraId="4F64EC8F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F5E5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2117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eutral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* Medium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5376" w14:textId="0D118E58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7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A31F" w14:textId="75B35DA3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5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9A27" w14:textId="3A3EA836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A55C" w14:textId="6104E2D5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7B89" w14:textId="0717E412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7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0AB1" w14:textId="077E188C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784</w:t>
            </w:r>
          </w:p>
        </w:tc>
      </w:tr>
      <w:tr w:rsidR="00566F4F" w:rsidRPr="00566F4F" w14:paraId="0E76BA7A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15FE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AEA0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eutral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* High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2BFC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1FC3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650B" w14:textId="77777777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0B5F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1413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1192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566F4F" w:rsidRPr="00566F4F" w14:paraId="690CDD98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82C7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0FCB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motional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* Low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B031" w14:textId="568412B1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9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32A7" w14:textId="2E26328B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5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E4E4" w14:textId="3219F80A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75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EFD3" w14:textId="1694B3D8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9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21D6" w14:textId="3E05EAAB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8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BA5A" w14:textId="54715F13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34</w:t>
            </w:r>
          </w:p>
        </w:tc>
      </w:tr>
      <w:tr w:rsidR="00566F4F" w:rsidRPr="00566F4F" w14:paraId="15C59A2A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F453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E168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motional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* Medium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10AC" w14:textId="248F55C9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9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71AB" w14:textId="4841487F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3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AF80" w14:textId="5565DB33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2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7713" w14:textId="231087FE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7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E8DF" w14:textId="7C48155D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5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8C19" w14:textId="6A9A8B23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99</w:t>
            </w:r>
          </w:p>
        </w:tc>
      </w:tr>
      <w:tr w:rsidR="00566F4F" w:rsidRPr="00566F4F" w14:paraId="4A6037D7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F321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29D5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motional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* High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98FC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D5C2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67FD" w14:textId="77777777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400E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4FB3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4E2F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566F4F" w:rsidRPr="00566F4F" w14:paraId="42B4D820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19FB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9B16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 G. * Low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59DB" w14:textId="257F431E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67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0F9C" w14:textId="61202E6C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8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A0A0" w14:textId="1E7BDBEA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7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E281" w14:textId="5BBE1CD5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5A88" w14:textId="68BA29AA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3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145B" w14:textId="6F2F196F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626</w:t>
            </w:r>
          </w:p>
        </w:tc>
      </w:tr>
      <w:tr w:rsidR="00566F4F" w:rsidRPr="00566F4F" w14:paraId="2B74B05C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2123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0991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 G. * Medium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CEF4" w14:textId="114F9F9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20DB" w14:textId="35F1EDB1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76EF" w14:textId="173F11C6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9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6E97" w14:textId="45F39DB1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606F" w14:textId="38A1B4D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7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6A66" w14:textId="4EF3A1F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66</w:t>
            </w:r>
          </w:p>
        </w:tc>
      </w:tr>
      <w:tr w:rsidR="00566F4F" w:rsidRPr="00566F4F" w14:paraId="23F61F82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8314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5EF1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 G.* High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4B18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C831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A5A4" w14:textId="77777777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5400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7285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2F15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566F4F" w:rsidRPr="00566F4F" w14:paraId="14CF53BC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80C4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9E11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omb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* Low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DB39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0CDF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A7D2" w14:textId="77777777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F0D6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41DF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D2DE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566F4F" w:rsidRPr="00566F4F" w14:paraId="6405A239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18E7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4C4E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omb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* Medium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25E0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DE89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17A4" w14:textId="77777777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E1BE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16D5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B6EF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566F4F" w:rsidRPr="00566F4F" w14:paraId="116F7FF3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55C6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6A71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omb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* High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3EE8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F332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7F62" w14:textId="77777777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B19D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93CC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E90D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566F4F" w:rsidRPr="00566F4F" w14:paraId="66154C26" w14:textId="77777777" w:rsidTr="00566F4F">
        <w:trPr>
          <w:trHeight w:val="290"/>
        </w:trPr>
        <w:tc>
          <w:tcPr>
            <w:tcW w:w="2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5A26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566F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566F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Conditions</w:t>
            </w:r>
            <w:proofErr w:type="spellEnd"/>
            <w:r w:rsidRPr="00566F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 * Knowledg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71F2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1A6C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5BFB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6F3E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it-IT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8D2A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it-I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76D2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it-IT"/>
              </w:rPr>
            </w:pPr>
          </w:p>
        </w:tc>
      </w:tr>
      <w:tr w:rsidR="00566F4F" w:rsidRPr="00566F4F" w14:paraId="07F5DDD6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434A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66E4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eutral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* Non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2014" w14:textId="5FBE077B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96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84A4" w14:textId="4EA2DE4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9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7EA4" w14:textId="0C5B1707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93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251A" w14:textId="174E5202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8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5A3F" w14:textId="2996C169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E9D8" w14:textId="21D2EA28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35</w:t>
            </w:r>
          </w:p>
        </w:tc>
      </w:tr>
      <w:tr w:rsidR="00566F4F" w:rsidRPr="00566F4F" w14:paraId="1F864AC9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1076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8823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eutral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* Mi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7790" w14:textId="165F9735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A8C6" w14:textId="4F29F35D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68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AF7D" w14:textId="5AEA1D59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8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161F" w14:textId="3488CC4B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5038" w14:textId="76B7B640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73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4D95" w14:textId="6C0E8F44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88</w:t>
            </w:r>
          </w:p>
        </w:tc>
      </w:tr>
      <w:tr w:rsidR="00566F4F" w:rsidRPr="00566F4F" w14:paraId="2D958FB9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CC05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D533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eutral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* 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Med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E942" w14:textId="2C38F2EF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66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59D3" w14:textId="02A75B04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2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CD1E" w14:textId="71F95E96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3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CD18" w14:textId="754ED349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8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D95A" w14:textId="39C0CA68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9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1E0C" w14:textId="0F03A2FE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38</w:t>
            </w:r>
          </w:p>
        </w:tc>
      </w:tr>
      <w:tr w:rsidR="00566F4F" w:rsidRPr="00566F4F" w14:paraId="582D9BEC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6C1F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B8C7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eutral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* Max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8A21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D3AE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7CD2" w14:textId="77777777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707D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29FA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2900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566F4F" w:rsidRPr="00566F4F" w14:paraId="5326F630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8C0A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5DA2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motional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* Non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EF50" w14:textId="5A7F71C0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5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9345" w14:textId="1C8C552F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8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BBA6" w14:textId="4F0FFA4A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3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9343" w14:textId="6946DA75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67E0" w14:textId="199853B9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E3DB" w14:textId="76C0CF95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644</w:t>
            </w:r>
          </w:p>
        </w:tc>
      </w:tr>
      <w:tr w:rsidR="00566F4F" w:rsidRPr="00566F4F" w14:paraId="5EB0AC2C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8108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D179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motional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* Mi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BFF7" w14:textId="3DC1CC6F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1244" w14:textId="1B2FA6D6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6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82A3" w14:textId="01292A87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6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6914" w14:textId="7A9A28B0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F125" w14:textId="3A137BA8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0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E55A" w14:textId="5BA6ED12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07</w:t>
            </w:r>
          </w:p>
        </w:tc>
      </w:tr>
      <w:tr w:rsidR="00566F4F" w:rsidRPr="00566F4F" w14:paraId="7CB271B1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0534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60F9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motional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* 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Med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1C6F" w14:textId="4901B8D4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8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7810" w14:textId="767BFE96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1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B7F5" w14:textId="4B6C8800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70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0A0B" w14:textId="26B851C6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323F" w14:textId="2DCEDB91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9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643E" w14:textId="29829600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06</w:t>
            </w:r>
          </w:p>
        </w:tc>
      </w:tr>
      <w:tr w:rsidR="00566F4F" w:rsidRPr="00566F4F" w14:paraId="031EE8C7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84F7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E6B3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motional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* Max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3B3E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87AC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BCA2" w14:textId="77777777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62F3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E4C8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CB10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566F4F" w:rsidRPr="00566F4F" w14:paraId="6C0E08D1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C41A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00ED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 G. * Mi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48A9" w14:textId="41876273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3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3696" w14:textId="71268E72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2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055D" w14:textId="2C2EF65E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74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97B4" w14:textId="58F5BFF6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A2D8" w14:textId="27CDD7B3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F2C3" w14:textId="7BCEF475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42</w:t>
            </w:r>
          </w:p>
        </w:tc>
      </w:tr>
      <w:tr w:rsidR="00566F4F" w:rsidRPr="00566F4F" w14:paraId="07230AAF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1BEE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69C8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. G.* 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Med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DBEC" w14:textId="086A3501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6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C466" w14:textId="68DFC143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6AD3" w14:textId="65F9D33C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90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FE76" w14:textId="230255D0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DE97" w14:textId="22C71698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2C15" w14:textId="6FF707D9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950</w:t>
            </w:r>
          </w:p>
        </w:tc>
      </w:tr>
      <w:tr w:rsidR="00566F4F" w:rsidRPr="00566F4F" w14:paraId="7EF582C6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8203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8DE6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 G.* Max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7E1B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AB93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F11A" w14:textId="77777777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7652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F5A4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63DA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566F4F" w:rsidRPr="00566F4F" w14:paraId="650A1FDB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EB4E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CF1A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omb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* Non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E206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E841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EAEB" w14:textId="77777777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0306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EC39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27E4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566F4F" w:rsidRPr="00566F4F" w14:paraId="61D49ADC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0014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F235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omb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* Mi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A728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8373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850F" w14:textId="77777777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3F5A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54A9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9FA0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566F4F" w:rsidRPr="00566F4F" w14:paraId="1E956A41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CCAE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F21E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omb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* 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Med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70F9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AE89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B2D0" w14:textId="77777777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9567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60F7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C7AF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566F4F" w:rsidRPr="00566F4F" w14:paraId="6D737461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05BF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4AD4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omb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* Max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63B4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F58A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806F" w14:textId="77777777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D8E0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C5D7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B959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566F4F" w:rsidRPr="00566F4F" w14:paraId="526C9F8E" w14:textId="77777777" w:rsidTr="00566F4F">
        <w:trPr>
          <w:trHeight w:val="290"/>
        </w:trPr>
        <w:tc>
          <w:tcPr>
            <w:tcW w:w="2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A068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566F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566F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Conditions</w:t>
            </w:r>
            <w:proofErr w:type="spellEnd"/>
            <w:r w:rsidRPr="00566F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 * Gender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704D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0E7F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D8E1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1929" w14:textId="77777777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it-IT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299D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it-I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3F34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it-IT"/>
              </w:rPr>
            </w:pPr>
          </w:p>
        </w:tc>
      </w:tr>
      <w:tr w:rsidR="00566F4F" w:rsidRPr="00566F4F" w14:paraId="33A57989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F97B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B6EF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eutral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* Mal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9ABB" w14:textId="3E35BDDD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6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E2B5" w14:textId="52A2F913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0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0D74" w14:textId="4243D0F8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8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CA7F" w14:textId="2D9F6BE6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3C30" w14:textId="57F88155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4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ACF0" w14:textId="085CE828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842</w:t>
            </w:r>
          </w:p>
        </w:tc>
      </w:tr>
      <w:tr w:rsidR="00566F4F" w:rsidRPr="00566F4F" w14:paraId="7EC7C17C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4A78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C54B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eutral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* 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B712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0BCC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7E48" w14:textId="77777777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5CA8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8454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688D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566F4F" w:rsidRPr="00566F4F" w14:paraId="4931FA6D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B133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D4CF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motional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* Mal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D687" w14:textId="789D6376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9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BDE7" w14:textId="4748C1BB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1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1DFD" w14:textId="3A240DCC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7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28EF" w14:textId="6222370F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313E" w14:textId="0AE99133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4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D7E2" w14:textId="251C3E1E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705</w:t>
            </w:r>
          </w:p>
        </w:tc>
      </w:tr>
      <w:tr w:rsidR="00566F4F" w:rsidRPr="00566F4F" w14:paraId="70785BAF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1538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D538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motional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* 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90F3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7852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A48D" w14:textId="77777777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975E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E01E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B91C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566F4F" w:rsidRPr="00566F4F" w14:paraId="19DEF820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33B9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1074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 G. * Mal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2096" w14:textId="3F960B92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5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EA4A" w14:textId="0402B92F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6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03E1" w14:textId="1087AAE5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2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B744" w14:textId="71E73C9D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8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6E2B" w14:textId="4BEBEC2B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7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1F84" w14:textId="2AD7F5C2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781</w:t>
            </w:r>
          </w:p>
        </w:tc>
      </w:tr>
      <w:tr w:rsidR="00566F4F" w:rsidRPr="00566F4F" w14:paraId="7688D287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B021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A6ED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. G. * 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89C5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22D6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352D" w14:textId="77777777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B320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99CF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631B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566F4F" w:rsidRPr="00566F4F" w14:paraId="06A39D05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8F6F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820C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omb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* Mal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CF69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F32B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948E" w14:textId="77777777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06EA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3E9C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CD66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566F4F" w:rsidRPr="00566F4F" w14:paraId="497BDEEC" w14:textId="77777777" w:rsidTr="00566F4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B8FEC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D390A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omb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* 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1E21E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C5631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35F9C" w14:textId="77777777" w:rsidR="00566F4F" w:rsidRPr="00566F4F" w:rsidRDefault="00566F4F" w:rsidP="00566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793EC" w14:textId="77777777" w:rsidR="00566F4F" w:rsidRPr="00566F4F" w:rsidRDefault="00566F4F" w:rsidP="00566F4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2C40A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7956B" w14:textId="77777777" w:rsidR="00566F4F" w:rsidRPr="00566F4F" w:rsidRDefault="00566F4F" w:rsidP="00566F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566F4F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</w:tbl>
    <w:p w14:paraId="2A6D60FB" w14:textId="77777777" w:rsidR="00C80270" w:rsidRDefault="00C80270"/>
    <w:sectPr w:rsidR="00C802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yMDeyNDI2M7MwMTNX0lEKTi0uzszPAykwqgUA8kOq4SwAAAA="/>
  </w:docVars>
  <w:rsids>
    <w:rsidRoot w:val="00566F4F"/>
    <w:rsid w:val="00221DE2"/>
    <w:rsid w:val="00566F4F"/>
    <w:rsid w:val="00C80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D089BE"/>
  <w15:chartTrackingRefBased/>
  <w15:docId w15:val="{4112561E-8EB4-416F-B5B8-ECF705F13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8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cucchiarini@campus.unimib.it</dc:creator>
  <cp:keywords/>
  <dc:description/>
  <cp:lastModifiedBy>l.caravona@campus.unimib.it</cp:lastModifiedBy>
  <cp:revision>2</cp:revision>
  <dcterms:created xsi:type="dcterms:W3CDTF">2021-01-15T18:05:00Z</dcterms:created>
  <dcterms:modified xsi:type="dcterms:W3CDTF">2021-01-15T18:05:00Z</dcterms:modified>
</cp:coreProperties>
</file>